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F7D78" w14:textId="7A8E8A87" w:rsidR="00E72216" w:rsidRDefault="00E72216" w:rsidP="003D0D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</w:t>
      </w:r>
      <w:r w:rsidR="009C117E">
        <w:rPr>
          <w:rFonts w:ascii="Times New Roman" w:hAnsi="Times New Roman" w:cs="Times New Roman" w:hint="eastAsia"/>
          <w:b/>
          <w:bCs/>
          <w:sz w:val="24"/>
          <w:szCs w:val="24"/>
        </w:rPr>
        <w:t>pport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117E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749FDD84" w14:textId="77777777" w:rsidR="00E732F0" w:rsidRDefault="00E732F0" w:rsidP="00E722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AA6292" w14:textId="7E99DE04" w:rsidR="00E732F0" w:rsidRDefault="00E72216" w:rsidP="00E722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2216">
        <w:rPr>
          <w:rFonts w:ascii="Times New Roman" w:hAnsi="Times New Roman" w:cs="Times New Roman"/>
          <w:sz w:val="24"/>
          <w:szCs w:val="24"/>
        </w:rPr>
        <w:t xml:space="preserve">Supplement to: </w:t>
      </w:r>
      <w:r w:rsidR="00E732F0">
        <w:rPr>
          <w:rFonts w:ascii="Times New Roman" w:hAnsi="Times New Roman" w:cs="Times New Roman"/>
          <w:sz w:val="24"/>
          <w:szCs w:val="24"/>
        </w:rPr>
        <w:t xml:space="preserve">Itoshima H, </w:t>
      </w:r>
      <w:r w:rsidR="00C731AD">
        <w:rPr>
          <w:rFonts w:ascii="Times New Roman" w:hAnsi="Times New Roman" w:cs="Times New Roman"/>
          <w:sz w:val="24"/>
          <w:szCs w:val="24"/>
        </w:rPr>
        <w:t xml:space="preserve">Takada D, </w:t>
      </w:r>
      <w:r w:rsidR="00626AB5">
        <w:rPr>
          <w:rFonts w:ascii="Times New Roman" w:hAnsi="Times New Roman" w:cs="Times New Roman"/>
          <w:sz w:val="24"/>
          <w:szCs w:val="24"/>
        </w:rPr>
        <w:t>Goto E</w:t>
      </w:r>
      <w:r w:rsidRPr="00E72216">
        <w:rPr>
          <w:rFonts w:ascii="Times New Roman" w:hAnsi="Times New Roman" w:cs="Times New Roman"/>
          <w:sz w:val="24"/>
          <w:szCs w:val="24"/>
        </w:rPr>
        <w:t xml:space="preserve">, </w:t>
      </w:r>
      <w:r w:rsidR="00C731AD" w:rsidRPr="00C731AD">
        <w:rPr>
          <w:rFonts w:ascii="Times New Roman" w:hAnsi="Times New Roman" w:cs="Times New Roman"/>
          <w:sz w:val="24"/>
          <w:szCs w:val="24"/>
        </w:rPr>
        <w:t xml:space="preserve">Sasaki N, </w:t>
      </w:r>
      <w:r w:rsidRPr="00E72216">
        <w:rPr>
          <w:rFonts w:ascii="Times New Roman" w:hAnsi="Times New Roman" w:cs="Times New Roman"/>
          <w:sz w:val="24"/>
          <w:szCs w:val="24"/>
        </w:rPr>
        <w:t xml:space="preserve">Kunisawa S, Imanaka Y. </w:t>
      </w:r>
    </w:p>
    <w:p w14:paraId="54ACFC54" w14:textId="5AF4B141" w:rsidR="003D0D67" w:rsidRDefault="00933198" w:rsidP="00E722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3198">
        <w:rPr>
          <w:rFonts w:ascii="Times New Roman" w:hAnsi="Times New Roman" w:cs="Times New Roman"/>
          <w:sz w:val="24"/>
          <w:szCs w:val="24"/>
        </w:rPr>
        <w:t xml:space="preserve">The impact of financial incentives for promotion of using biosimilar </w:t>
      </w:r>
      <w:r w:rsidR="00F73DDD">
        <w:rPr>
          <w:rFonts w:ascii="Times New Roman" w:hAnsi="Times New Roman" w:cs="Times New Roman" w:hint="eastAsia"/>
          <w:sz w:val="24"/>
          <w:szCs w:val="24"/>
        </w:rPr>
        <w:t>products</w:t>
      </w:r>
      <w:r w:rsidRPr="00933198">
        <w:rPr>
          <w:rFonts w:ascii="Times New Roman" w:hAnsi="Times New Roman" w:cs="Times New Roman"/>
          <w:sz w:val="24"/>
          <w:szCs w:val="24"/>
        </w:rPr>
        <w:t xml:space="preserve"> on oncology field: </w:t>
      </w:r>
      <w:r w:rsidR="002D4AE5">
        <w:rPr>
          <w:rFonts w:ascii="Times New Roman" w:hAnsi="Times New Roman" w:cs="Times New Roman" w:hint="eastAsia"/>
          <w:sz w:val="24"/>
          <w:szCs w:val="24"/>
        </w:rPr>
        <w:t>A</w:t>
      </w:r>
      <w:r w:rsidRPr="00933198">
        <w:rPr>
          <w:rFonts w:ascii="Times New Roman" w:hAnsi="Times New Roman" w:cs="Times New Roman"/>
          <w:sz w:val="24"/>
          <w:szCs w:val="24"/>
        </w:rPr>
        <w:t xml:space="preserve"> quasi-experiment design in administrative data</w:t>
      </w:r>
    </w:p>
    <w:p w14:paraId="3A9C64DD" w14:textId="22D807B9" w:rsidR="003D0D67" w:rsidRPr="003D0D67" w:rsidRDefault="003D0D67" w:rsidP="003D0D6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D0D67">
        <w:rPr>
          <w:rFonts w:ascii="Times New Roman" w:hAnsi="Times New Roman" w:cs="Times New Roman"/>
          <w:b/>
          <w:bCs/>
          <w:sz w:val="24"/>
          <w:szCs w:val="24"/>
        </w:rPr>
        <w:t>Contents</w:t>
      </w:r>
    </w:p>
    <w:p w14:paraId="5BAC9C01" w14:textId="15863E2D" w:rsidR="00CA0762" w:rsidRDefault="00CA0762" w:rsidP="00CA07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29116E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able. The ICD-10 codes used in this study</w:t>
      </w:r>
    </w:p>
    <w:p w14:paraId="7CC7AF4B" w14:textId="77777777" w:rsidR="00BC6FDA" w:rsidRPr="005E1713" w:rsidRDefault="00BC6FDA" w:rsidP="0075634B">
      <w:pPr>
        <w:rPr>
          <w:rFonts w:ascii="Times New Roman" w:hAnsi="Times New Roman" w:cs="Times New Roman"/>
          <w:sz w:val="24"/>
          <w:szCs w:val="24"/>
        </w:rPr>
      </w:pPr>
    </w:p>
    <w:p w14:paraId="017BC93B" w14:textId="77777777" w:rsidR="00AC0903" w:rsidRDefault="00AC0903" w:rsidP="0075634B">
      <w:pPr>
        <w:rPr>
          <w:rFonts w:ascii="Times New Roman" w:hAnsi="Times New Roman" w:cs="Times New Roman"/>
          <w:sz w:val="24"/>
          <w:szCs w:val="24"/>
        </w:rPr>
      </w:pPr>
    </w:p>
    <w:p w14:paraId="296AEB71" w14:textId="77777777" w:rsidR="00AC0903" w:rsidRDefault="00AC0903" w:rsidP="0075634B">
      <w:pPr>
        <w:rPr>
          <w:rFonts w:ascii="Times New Roman" w:hAnsi="Times New Roman" w:cs="Times New Roman"/>
          <w:sz w:val="24"/>
          <w:szCs w:val="24"/>
        </w:rPr>
      </w:pPr>
    </w:p>
    <w:p w14:paraId="24C28761" w14:textId="77777777" w:rsidR="00AC0903" w:rsidRDefault="00AC0903" w:rsidP="0075634B">
      <w:pPr>
        <w:rPr>
          <w:rFonts w:ascii="Times New Roman" w:hAnsi="Times New Roman" w:cs="Times New Roman"/>
          <w:sz w:val="24"/>
          <w:szCs w:val="24"/>
        </w:rPr>
      </w:pPr>
    </w:p>
    <w:p w14:paraId="4D656D47" w14:textId="77777777" w:rsidR="00F94315" w:rsidRDefault="00F94315" w:rsidP="0075634B">
      <w:pPr>
        <w:rPr>
          <w:rFonts w:ascii="Times New Roman" w:hAnsi="Times New Roman" w:cs="Times New Roman"/>
          <w:sz w:val="24"/>
          <w:szCs w:val="24"/>
        </w:rPr>
      </w:pPr>
    </w:p>
    <w:p w14:paraId="66856B79" w14:textId="77777777" w:rsidR="00F94315" w:rsidRDefault="00F94315" w:rsidP="0075634B">
      <w:pPr>
        <w:rPr>
          <w:rFonts w:ascii="Times New Roman" w:hAnsi="Times New Roman" w:cs="Times New Roman"/>
          <w:sz w:val="24"/>
          <w:szCs w:val="24"/>
        </w:rPr>
      </w:pPr>
    </w:p>
    <w:p w14:paraId="64AD7BEA" w14:textId="77777777" w:rsidR="00F94315" w:rsidRDefault="00F94315" w:rsidP="0075634B">
      <w:pPr>
        <w:rPr>
          <w:rFonts w:ascii="Times New Roman" w:hAnsi="Times New Roman" w:cs="Times New Roman"/>
          <w:sz w:val="24"/>
          <w:szCs w:val="24"/>
        </w:rPr>
      </w:pPr>
    </w:p>
    <w:p w14:paraId="003B8A24" w14:textId="77777777" w:rsidR="00F94315" w:rsidRDefault="00F94315" w:rsidP="0075634B">
      <w:pPr>
        <w:rPr>
          <w:rFonts w:ascii="Times New Roman" w:hAnsi="Times New Roman" w:cs="Times New Roman"/>
          <w:sz w:val="24"/>
          <w:szCs w:val="24"/>
        </w:rPr>
      </w:pPr>
    </w:p>
    <w:p w14:paraId="3B789927" w14:textId="77777777" w:rsidR="00F94315" w:rsidRDefault="00F94315" w:rsidP="0075634B">
      <w:pPr>
        <w:rPr>
          <w:rFonts w:ascii="Times New Roman" w:hAnsi="Times New Roman" w:cs="Times New Roman"/>
          <w:sz w:val="24"/>
          <w:szCs w:val="24"/>
        </w:rPr>
      </w:pPr>
    </w:p>
    <w:p w14:paraId="1AC5B7EC" w14:textId="77777777" w:rsidR="00F94315" w:rsidRDefault="00F94315" w:rsidP="0075634B">
      <w:pPr>
        <w:rPr>
          <w:rFonts w:ascii="Times New Roman" w:hAnsi="Times New Roman" w:cs="Times New Roman"/>
          <w:sz w:val="24"/>
          <w:szCs w:val="24"/>
        </w:rPr>
      </w:pPr>
    </w:p>
    <w:p w14:paraId="3B58D8D2" w14:textId="5A20F5A4" w:rsidR="00F0014A" w:rsidRPr="00F0014A" w:rsidRDefault="00F0014A" w:rsidP="00F0014A">
      <w:pPr>
        <w:spacing w:line="480" w:lineRule="auto"/>
        <w:rPr>
          <w:rFonts w:ascii="Times New Roman" w:eastAsia="游明朝" w:hAnsi="Times New Roman" w:cs="Times New Roman"/>
          <w:b/>
          <w:bCs/>
          <w:sz w:val="24"/>
          <w:szCs w:val="24"/>
        </w:rPr>
      </w:pPr>
      <w:r w:rsidRPr="00F0014A">
        <w:rPr>
          <w:rFonts w:ascii="Times New Roman" w:eastAsia="游明朝" w:hAnsi="Times New Roman" w:cs="Times New Roman"/>
          <w:b/>
          <w:bCs/>
          <w:sz w:val="24"/>
          <w:szCs w:val="24"/>
        </w:rPr>
        <w:lastRenderedPageBreak/>
        <w:t>S</w:t>
      </w:r>
      <w:r w:rsidR="002A0E7C">
        <w:rPr>
          <w:rFonts w:ascii="Times New Roman" w:eastAsia="游明朝" w:hAnsi="Times New Roman" w:cs="Times New Roman" w:hint="eastAsia"/>
          <w:b/>
          <w:bCs/>
          <w:sz w:val="24"/>
          <w:szCs w:val="24"/>
        </w:rPr>
        <w:t>2</w:t>
      </w:r>
      <w:r w:rsidRPr="00F0014A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 Table. The ICD-10 codes used in this study</w:t>
      </w:r>
    </w:p>
    <w:p w14:paraId="3471412A" w14:textId="77777777" w:rsidR="00AC0903" w:rsidRPr="00F0014A" w:rsidRDefault="00AC0903" w:rsidP="0075634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9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25"/>
        <w:gridCol w:w="4014"/>
      </w:tblGrid>
      <w:tr w:rsidR="00225DE2" w:rsidRPr="00225DE2" w14:paraId="31415B5A" w14:textId="77777777" w:rsidTr="00225DE2">
        <w:trPr>
          <w:trHeight w:val="376"/>
        </w:trPr>
        <w:tc>
          <w:tcPr>
            <w:tcW w:w="8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71F9A" w14:textId="77777777" w:rsidR="00225DE2" w:rsidRPr="00225DE2" w:rsidRDefault="00225DE2" w:rsidP="00225DE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3FC42" w14:textId="77777777" w:rsidR="00225DE2" w:rsidRPr="00225DE2" w:rsidRDefault="00225DE2" w:rsidP="00225DE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ICD-10 code</w:t>
            </w:r>
          </w:p>
        </w:tc>
      </w:tr>
      <w:tr w:rsidR="00225DE2" w:rsidRPr="00225DE2" w14:paraId="33944090" w14:textId="77777777" w:rsidTr="00225DE2">
        <w:trPr>
          <w:trHeight w:val="376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6157" w14:textId="77777777" w:rsidR="00225DE2" w:rsidRPr="00225DE2" w:rsidRDefault="00225DE2" w:rsidP="00225DE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alignant neoplasm of stomach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11AF" w14:textId="16103B0C" w:rsidR="00225DE2" w:rsidRPr="00225DE2" w:rsidRDefault="00225DE2" w:rsidP="00225DE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16.</w:t>
            </w:r>
            <w:r w:rsidR="00951E7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225DE2" w:rsidRPr="00225DE2" w14:paraId="405BEE14" w14:textId="77777777" w:rsidTr="00225DE2">
        <w:trPr>
          <w:trHeight w:val="376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B3EB" w14:textId="73953BB5" w:rsidR="00225DE2" w:rsidRPr="00225DE2" w:rsidRDefault="00225DE2" w:rsidP="00225DE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alignant neoplasm of colorectum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35E2" w14:textId="1C2C8B10" w:rsidR="00225DE2" w:rsidRPr="00225DE2" w:rsidRDefault="00225DE2" w:rsidP="00225DE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18.</w:t>
            </w:r>
            <w:r w:rsidR="00951E7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x</w:t>
            </w:r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, C19.</w:t>
            </w:r>
            <w:r w:rsidR="00951E7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x</w:t>
            </w:r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, C20.</w:t>
            </w:r>
            <w:r w:rsidR="00951E7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225DE2" w:rsidRPr="00225DE2" w14:paraId="0EDEF2E9" w14:textId="77777777" w:rsidTr="00225DE2">
        <w:trPr>
          <w:trHeight w:val="376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39FA" w14:textId="277B6E4F" w:rsidR="00225DE2" w:rsidRPr="00225DE2" w:rsidRDefault="00225DE2" w:rsidP="00225DE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alignant neoplasm of trachea, bronchus and lung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F4F3" w14:textId="67DE92A4" w:rsidR="00225DE2" w:rsidRPr="00225DE2" w:rsidRDefault="00225DE2" w:rsidP="00225DE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33, C34.</w:t>
            </w:r>
            <w:r w:rsidR="00951E7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225DE2" w:rsidRPr="00225DE2" w14:paraId="59865162" w14:textId="77777777" w:rsidTr="00225DE2">
        <w:trPr>
          <w:trHeight w:val="376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85F3" w14:textId="77777777" w:rsidR="00225DE2" w:rsidRPr="00225DE2" w:rsidRDefault="00225DE2" w:rsidP="00225DE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alignant neoplasm of breast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82AF" w14:textId="58591CE6" w:rsidR="00225DE2" w:rsidRPr="00225DE2" w:rsidRDefault="00225DE2" w:rsidP="00225DE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50.</w:t>
            </w:r>
            <w:r w:rsidR="00951E7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225DE2" w:rsidRPr="00225DE2" w14:paraId="7772296A" w14:textId="77777777" w:rsidTr="00225DE2">
        <w:trPr>
          <w:trHeight w:val="376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0654" w14:textId="77777777" w:rsidR="00225DE2" w:rsidRPr="00225DE2" w:rsidRDefault="00225DE2" w:rsidP="00225DE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n-follicular lymphoma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834E" w14:textId="0C996181" w:rsidR="00225DE2" w:rsidRPr="00225DE2" w:rsidRDefault="00225DE2" w:rsidP="00225DE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83.</w:t>
            </w:r>
            <w:r w:rsidR="00951E7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225DE2" w:rsidRPr="00225DE2" w14:paraId="227DC99F" w14:textId="77777777" w:rsidTr="00225DE2">
        <w:trPr>
          <w:trHeight w:val="376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BEDE" w14:textId="77777777" w:rsidR="00225DE2" w:rsidRPr="00225DE2" w:rsidRDefault="00225DE2" w:rsidP="00225DE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Other and unspecified types of non-Hodgkin lymphoma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321F" w14:textId="396F4FD4" w:rsidR="00225DE2" w:rsidRPr="00225DE2" w:rsidRDefault="00225DE2" w:rsidP="00225DE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85.</w:t>
            </w:r>
            <w:r w:rsidR="00951E7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225DE2" w:rsidRPr="00225DE2" w14:paraId="5E8BD11B" w14:textId="77777777" w:rsidTr="00225DE2">
        <w:trPr>
          <w:trHeight w:val="376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A3FD" w14:textId="77777777" w:rsidR="00225DE2" w:rsidRPr="00225DE2" w:rsidRDefault="00225DE2" w:rsidP="00225DE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alignant immunoproliferative diseases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08D6" w14:textId="4CE03AA6" w:rsidR="00225DE2" w:rsidRPr="00225DE2" w:rsidRDefault="00225DE2" w:rsidP="00225DE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88.</w:t>
            </w:r>
            <w:r w:rsidR="00951E7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225DE2" w:rsidRPr="00225DE2" w14:paraId="5F2D6ED1" w14:textId="77777777" w:rsidTr="00225DE2">
        <w:trPr>
          <w:trHeight w:val="376"/>
        </w:trPr>
        <w:tc>
          <w:tcPr>
            <w:tcW w:w="8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1F112" w14:textId="77777777" w:rsidR="00225DE2" w:rsidRPr="00225DE2" w:rsidRDefault="00225DE2" w:rsidP="00225DE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Other specified neoplasms of uncertain or unknown </w:t>
            </w:r>
            <w:proofErr w:type="spellStart"/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of lymphoid, </w:t>
            </w:r>
            <w:proofErr w:type="spellStart"/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aematopoietic</w:t>
            </w:r>
            <w:proofErr w:type="spellEnd"/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and related tissue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A0778" w14:textId="77777777" w:rsidR="00225DE2" w:rsidRPr="00225DE2" w:rsidRDefault="00225DE2" w:rsidP="00225DE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25DE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D47.7</w:t>
            </w:r>
          </w:p>
        </w:tc>
      </w:tr>
    </w:tbl>
    <w:p w14:paraId="25170F0B" w14:textId="77777777" w:rsidR="00F94315" w:rsidRDefault="00F94315" w:rsidP="0075634B">
      <w:pPr>
        <w:rPr>
          <w:rFonts w:ascii="Times New Roman" w:hAnsi="Times New Roman" w:cs="Times New Roman"/>
          <w:sz w:val="24"/>
          <w:szCs w:val="24"/>
        </w:rPr>
      </w:pPr>
    </w:p>
    <w:p w14:paraId="681D7F97" w14:textId="77777777" w:rsidR="00F94315" w:rsidRDefault="00F94315" w:rsidP="0075634B">
      <w:pPr>
        <w:rPr>
          <w:rFonts w:ascii="Times New Roman" w:hAnsi="Times New Roman" w:cs="Times New Roman"/>
          <w:sz w:val="24"/>
          <w:szCs w:val="24"/>
        </w:rPr>
      </w:pPr>
    </w:p>
    <w:p w14:paraId="04C35D10" w14:textId="77777777" w:rsidR="00720635" w:rsidRDefault="00720635" w:rsidP="0075634B">
      <w:pPr>
        <w:rPr>
          <w:rFonts w:ascii="Times New Roman" w:hAnsi="Times New Roman" w:cs="Times New Roman"/>
          <w:sz w:val="24"/>
          <w:szCs w:val="24"/>
        </w:rPr>
      </w:pPr>
    </w:p>
    <w:p w14:paraId="08AFEE13" w14:textId="77777777" w:rsidR="00720635" w:rsidRDefault="00720635" w:rsidP="0075634B">
      <w:pPr>
        <w:rPr>
          <w:rFonts w:ascii="Times New Roman" w:hAnsi="Times New Roman" w:cs="Times New Roman"/>
          <w:sz w:val="24"/>
          <w:szCs w:val="24"/>
        </w:rPr>
      </w:pPr>
    </w:p>
    <w:p w14:paraId="076F1D3F" w14:textId="77777777" w:rsidR="00720635" w:rsidRDefault="00720635" w:rsidP="0075634B">
      <w:pPr>
        <w:rPr>
          <w:rFonts w:ascii="Times New Roman" w:hAnsi="Times New Roman" w:cs="Times New Roman"/>
          <w:sz w:val="24"/>
          <w:szCs w:val="24"/>
        </w:rPr>
      </w:pPr>
    </w:p>
    <w:p w14:paraId="3F0A649A" w14:textId="77777777" w:rsidR="00720635" w:rsidRDefault="00720635" w:rsidP="0075634B">
      <w:pPr>
        <w:rPr>
          <w:rFonts w:ascii="Times New Roman" w:hAnsi="Times New Roman" w:cs="Times New Roman"/>
          <w:sz w:val="24"/>
          <w:szCs w:val="24"/>
        </w:rPr>
      </w:pPr>
    </w:p>
    <w:p w14:paraId="65B1EB4A" w14:textId="77777777" w:rsidR="00720635" w:rsidRDefault="00720635" w:rsidP="0075634B">
      <w:pPr>
        <w:rPr>
          <w:rFonts w:ascii="Times New Roman" w:hAnsi="Times New Roman" w:cs="Times New Roman"/>
          <w:sz w:val="24"/>
          <w:szCs w:val="24"/>
        </w:rPr>
      </w:pPr>
    </w:p>
    <w:p w14:paraId="0B2C410B" w14:textId="77777777" w:rsidR="00720635" w:rsidRDefault="00720635" w:rsidP="0075634B">
      <w:pPr>
        <w:rPr>
          <w:rFonts w:ascii="Times New Roman" w:hAnsi="Times New Roman" w:cs="Times New Roman"/>
          <w:sz w:val="24"/>
          <w:szCs w:val="24"/>
        </w:rPr>
      </w:pPr>
    </w:p>
    <w:p w14:paraId="017B0F4E" w14:textId="77777777" w:rsidR="00720635" w:rsidRDefault="00720635" w:rsidP="0075634B">
      <w:pPr>
        <w:rPr>
          <w:rFonts w:ascii="Times New Roman" w:hAnsi="Times New Roman" w:cs="Times New Roman"/>
          <w:sz w:val="24"/>
          <w:szCs w:val="24"/>
        </w:rPr>
      </w:pPr>
    </w:p>
    <w:sectPr w:rsidR="00720635" w:rsidSect="009F04C1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E26C13" w14:textId="77777777" w:rsidR="00C26271" w:rsidRDefault="00C26271" w:rsidP="009E1513">
      <w:pPr>
        <w:spacing w:after="0" w:line="240" w:lineRule="auto"/>
      </w:pPr>
      <w:r>
        <w:separator/>
      </w:r>
    </w:p>
  </w:endnote>
  <w:endnote w:type="continuationSeparator" w:id="0">
    <w:p w14:paraId="1A8D889A" w14:textId="77777777" w:rsidR="00C26271" w:rsidRDefault="00C26271" w:rsidP="009E15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63180A" w14:textId="77777777" w:rsidR="00C26271" w:rsidRDefault="00C26271" w:rsidP="009E1513">
      <w:pPr>
        <w:spacing w:after="0" w:line="240" w:lineRule="auto"/>
      </w:pPr>
      <w:r>
        <w:separator/>
      </w:r>
    </w:p>
  </w:footnote>
  <w:footnote w:type="continuationSeparator" w:id="0">
    <w:p w14:paraId="1C8EECE7" w14:textId="77777777" w:rsidR="00C26271" w:rsidRDefault="00C26271" w:rsidP="009E15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9205528"/>
      <w:docPartObj>
        <w:docPartGallery w:val="Page Numbers (Top of Page)"/>
        <w:docPartUnique/>
      </w:docPartObj>
    </w:sdtPr>
    <w:sdtEndPr/>
    <w:sdtContent>
      <w:p w14:paraId="54581335" w14:textId="72A38343" w:rsidR="00144AFE" w:rsidRDefault="00144AFE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A45181E" w14:textId="77777777" w:rsidR="00144AFE" w:rsidRDefault="00144AFE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U538I688E978B789"/>
    <w:docVar w:name="paperpile-doc-name" w:val="Supplementary_Materials.docx"/>
  </w:docVars>
  <w:rsids>
    <w:rsidRoot w:val="00F23A4F"/>
    <w:rsid w:val="0001324B"/>
    <w:rsid w:val="00015F9C"/>
    <w:rsid w:val="0001670E"/>
    <w:rsid w:val="00040687"/>
    <w:rsid w:val="000472EA"/>
    <w:rsid w:val="000555C0"/>
    <w:rsid w:val="00062D46"/>
    <w:rsid w:val="00080D67"/>
    <w:rsid w:val="00081D37"/>
    <w:rsid w:val="0008321C"/>
    <w:rsid w:val="00091A10"/>
    <w:rsid w:val="00093CCD"/>
    <w:rsid w:val="00097E74"/>
    <w:rsid w:val="000E3C6A"/>
    <w:rsid w:val="000F14D7"/>
    <w:rsid w:val="001015C2"/>
    <w:rsid w:val="0011594A"/>
    <w:rsid w:val="00117871"/>
    <w:rsid w:val="0012459B"/>
    <w:rsid w:val="001431B8"/>
    <w:rsid w:val="00144AFE"/>
    <w:rsid w:val="00153F49"/>
    <w:rsid w:val="00161741"/>
    <w:rsid w:val="001A336A"/>
    <w:rsid w:val="001B02A9"/>
    <w:rsid w:val="001B5E61"/>
    <w:rsid w:val="001B7C6A"/>
    <w:rsid w:val="001C0D17"/>
    <w:rsid w:val="001D02E6"/>
    <w:rsid w:val="00225DE2"/>
    <w:rsid w:val="00233091"/>
    <w:rsid w:val="00241999"/>
    <w:rsid w:val="00243876"/>
    <w:rsid w:val="00243BA4"/>
    <w:rsid w:val="0024700B"/>
    <w:rsid w:val="00256724"/>
    <w:rsid w:val="00265A82"/>
    <w:rsid w:val="0029116E"/>
    <w:rsid w:val="002A0E7C"/>
    <w:rsid w:val="002A1A75"/>
    <w:rsid w:val="002A226E"/>
    <w:rsid w:val="002A25F6"/>
    <w:rsid w:val="002A7952"/>
    <w:rsid w:val="002C2EA5"/>
    <w:rsid w:val="002D3A34"/>
    <w:rsid w:val="002D4AE5"/>
    <w:rsid w:val="002F1754"/>
    <w:rsid w:val="002F2625"/>
    <w:rsid w:val="002F2773"/>
    <w:rsid w:val="003005A1"/>
    <w:rsid w:val="00330B6D"/>
    <w:rsid w:val="00342BFF"/>
    <w:rsid w:val="00353F7D"/>
    <w:rsid w:val="0036294F"/>
    <w:rsid w:val="0036392B"/>
    <w:rsid w:val="0037472E"/>
    <w:rsid w:val="0037542A"/>
    <w:rsid w:val="003759A6"/>
    <w:rsid w:val="00375CB6"/>
    <w:rsid w:val="00380466"/>
    <w:rsid w:val="00394451"/>
    <w:rsid w:val="003C7BA1"/>
    <w:rsid w:val="003D03F8"/>
    <w:rsid w:val="003D0D67"/>
    <w:rsid w:val="003D5793"/>
    <w:rsid w:val="003E331D"/>
    <w:rsid w:val="003E5C86"/>
    <w:rsid w:val="004020CC"/>
    <w:rsid w:val="004116C8"/>
    <w:rsid w:val="0043184F"/>
    <w:rsid w:val="00446AF4"/>
    <w:rsid w:val="004723BB"/>
    <w:rsid w:val="004807B7"/>
    <w:rsid w:val="00481665"/>
    <w:rsid w:val="004816DA"/>
    <w:rsid w:val="00490EF7"/>
    <w:rsid w:val="004A408C"/>
    <w:rsid w:val="004C0423"/>
    <w:rsid w:val="004E4711"/>
    <w:rsid w:val="004F5CEE"/>
    <w:rsid w:val="00502598"/>
    <w:rsid w:val="0050545E"/>
    <w:rsid w:val="0052749B"/>
    <w:rsid w:val="005323DB"/>
    <w:rsid w:val="0055287B"/>
    <w:rsid w:val="00561B80"/>
    <w:rsid w:val="00567575"/>
    <w:rsid w:val="00584DB9"/>
    <w:rsid w:val="005A32FD"/>
    <w:rsid w:val="005E1713"/>
    <w:rsid w:val="005E65BC"/>
    <w:rsid w:val="005F13D3"/>
    <w:rsid w:val="00626AB5"/>
    <w:rsid w:val="00627434"/>
    <w:rsid w:val="00637C91"/>
    <w:rsid w:val="00641721"/>
    <w:rsid w:val="00685FE3"/>
    <w:rsid w:val="00693CFC"/>
    <w:rsid w:val="006A7AE4"/>
    <w:rsid w:val="006B21F5"/>
    <w:rsid w:val="006B28CC"/>
    <w:rsid w:val="006C5758"/>
    <w:rsid w:val="006D4661"/>
    <w:rsid w:val="006E6194"/>
    <w:rsid w:val="006F4FE2"/>
    <w:rsid w:val="006F701D"/>
    <w:rsid w:val="00703D2A"/>
    <w:rsid w:val="00710C0A"/>
    <w:rsid w:val="00713A73"/>
    <w:rsid w:val="00720635"/>
    <w:rsid w:val="007401E2"/>
    <w:rsid w:val="0075634B"/>
    <w:rsid w:val="00763518"/>
    <w:rsid w:val="0077514E"/>
    <w:rsid w:val="0077528E"/>
    <w:rsid w:val="00793E39"/>
    <w:rsid w:val="007A2CA1"/>
    <w:rsid w:val="007B3921"/>
    <w:rsid w:val="007C2031"/>
    <w:rsid w:val="007D33FF"/>
    <w:rsid w:val="007D713A"/>
    <w:rsid w:val="007F04D2"/>
    <w:rsid w:val="007F60DB"/>
    <w:rsid w:val="00834BEF"/>
    <w:rsid w:val="00857693"/>
    <w:rsid w:val="00862B8E"/>
    <w:rsid w:val="008766A6"/>
    <w:rsid w:val="00887312"/>
    <w:rsid w:val="008A17A3"/>
    <w:rsid w:val="008B4B31"/>
    <w:rsid w:val="008B4B8D"/>
    <w:rsid w:val="008C6002"/>
    <w:rsid w:val="008D5CE6"/>
    <w:rsid w:val="008F73F7"/>
    <w:rsid w:val="009237F7"/>
    <w:rsid w:val="00933198"/>
    <w:rsid w:val="00950C45"/>
    <w:rsid w:val="00951E7B"/>
    <w:rsid w:val="00954B2E"/>
    <w:rsid w:val="009827D5"/>
    <w:rsid w:val="0098657F"/>
    <w:rsid w:val="0099026F"/>
    <w:rsid w:val="00996ED9"/>
    <w:rsid w:val="00997307"/>
    <w:rsid w:val="009A0519"/>
    <w:rsid w:val="009B100B"/>
    <w:rsid w:val="009B196D"/>
    <w:rsid w:val="009B197B"/>
    <w:rsid w:val="009C117E"/>
    <w:rsid w:val="009C5244"/>
    <w:rsid w:val="009D6108"/>
    <w:rsid w:val="009D6E50"/>
    <w:rsid w:val="009E1513"/>
    <w:rsid w:val="009E39F6"/>
    <w:rsid w:val="009E4A5E"/>
    <w:rsid w:val="009F04C1"/>
    <w:rsid w:val="009F3566"/>
    <w:rsid w:val="009F6F5D"/>
    <w:rsid w:val="00A033EC"/>
    <w:rsid w:val="00A105F6"/>
    <w:rsid w:val="00A35384"/>
    <w:rsid w:val="00A43609"/>
    <w:rsid w:val="00A52821"/>
    <w:rsid w:val="00A66833"/>
    <w:rsid w:val="00A73F8E"/>
    <w:rsid w:val="00A82E71"/>
    <w:rsid w:val="00A9269C"/>
    <w:rsid w:val="00AA5F77"/>
    <w:rsid w:val="00AC0903"/>
    <w:rsid w:val="00AD69B2"/>
    <w:rsid w:val="00AE1C2E"/>
    <w:rsid w:val="00AE21FB"/>
    <w:rsid w:val="00B07B63"/>
    <w:rsid w:val="00B13B50"/>
    <w:rsid w:val="00B2286C"/>
    <w:rsid w:val="00B31505"/>
    <w:rsid w:val="00B3324E"/>
    <w:rsid w:val="00B44F5E"/>
    <w:rsid w:val="00B576EE"/>
    <w:rsid w:val="00B64006"/>
    <w:rsid w:val="00B77C1D"/>
    <w:rsid w:val="00B95BB0"/>
    <w:rsid w:val="00B9679C"/>
    <w:rsid w:val="00BC45AB"/>
    <w:rsid w:val="00BC69A0"/>
    <w:rsid w:val="00BC6FDA"/>
    <w:rsid w:val="00BD09B1"/>
    <w:rsid w:val="00BE68E4"/>
    <w:rsid w:val="00BF218E"/>
    <w:rsid w:val="00C14171"/>
    <w:rsid w:val="00C2030B"/>
    <w:rsid w:val="00C20D5D"/>
    <w:rsid w:val="00C21B52"/>
    <w:rsid w:val="00C26271"/>
    <w:rsid w:val="00C26BC4"/>
    <w:rsid w:val="00C3301F"/>
    <w:rsid w:val="00C444B4"/>
    <w:rsid w:val="00C44987"/>
    <w:rsid w:val="00C44BED"/>
    <w:rsid w:val="00C51696"/>
    <w:rsid w:val="00C631BE"/>
    <w:rsid w:val="00C731AD"/>
    <w:rsid w:val="00C749AD"/>
    <w:rsid w:val="00C74EED"/>
    <w:rsid w:val="00CA0762"/>
    <w:rsid w:val="00CB3A0E"/>
    <w:rsid w:val="00CC330E"/>
    <w:rsid w:val="00CD240F"/>
    <w:rsid w:val="00CD6884"/>
    <w:rsid w:val="00D020F9"/>
    <w:rsid w:val="00D21AE7"/>
    <w:rsid w:val="00D27472"/>
    <w:rsid w:val="00D307FE"/>
    <w:rsid w:val="00D30ED5"/>
    <w:rsid w:val="00D62C43"/>
    <w:rsid w:val="00D73D5A"/>
    <w:rsid w:val="00D80C4A"/>
    <w:rsid w:val="00DB13D0"/>
    <w:rsid w:val="00DB169F"/>
    <w:rsid w:val="00DF411E"/>
    <w:rsid w:val="00DF4C1C"/>
    <w:rsid w:val="00E0048E"/>
    <w:rsid w:val="00E10495"/>
    <w:rsid w:val="00E107D5"/>
    <w:rsid w:val="00E25232"/>
    <w:rsid w:val="00E72216"/>
    <w:rsid w:val="00E732F0"/>
    <w:rsid w:val="00E74922"/>
    <w:rsid w:val="00E758AE"/>
    <w:rsid w:val="00E8173C"/>
    <w:rsid w:val="00E817F1"/>
    <w:rsid w:val="00E82E7C"/>
    <w:rsid w:val="00EB072B"/>
    <w:rsid w:val="00F0014A"/>
    <w:rsid w:val="00F12492"/>
    <w:rsid w:val="00F23A4F"/>
    <w:rsid w:val="00F35179"/>
    <w:rsid w:val="00F3611C"/>
    <w:rsid w:val="00F53519"/>
    <w:rsid w:val="00F6034D"/>
    <w:rsid w:val="00F73DDD"/>
    <w:rsid w:val="00F76409"/>
    <w:rsid w:val="00F8584F"/>
    <w:rsid w:val="00F94315"/>
    <w:rsid w:val="00F95CF2"/>
    <w:rsid w:val="00FB22C0"/>
    <w:rsid w:val="00FD3E6E"/>
    <w:rsid w:val="00FE6156"/>
    <w:rsid w:val="00FF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973B18"/>
  <w15:chartTrackingRefBased/>
  <w15:docId w15:val="{2E0D226E-6765-47E8-A056-BC6435472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A4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3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1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9E1513"/>
  </w:style>
  <w:style w:type="paragraph" w:styleId="a6">
    <w:name w:val="footer"/>
    <w:basedOn w:val="a"/>
    <w:link w:val="a7"/>
    <w:uiPriority w:val="99"/>
    <w:unhideWhenUsed/>
    <w:rsid w:val="009E1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9E1513"/>
  </w:style>
  <w:style w:type="character" w:styleId="a8">
    <w:name w:val="Hyperlink"/>
    <w:basedOn w:val="a0"/>
    <w:uiPriority w:val="99"/>
    <w:semiHidden/>
    <w:unhideWhenUsed/>
    <w:rsid w:val="0098657F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98657F"/>
    <w:rPr>
      <w:color w:val="954F72"/>
      <w:u w:val="single"/>
    </w:rPr>
  </w:style>
  <w:style w:type="paragraph" w:customStyle="1" w:styleId="msonormal0">
    <w:name w:val="msonormal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a"/>
    <w:rsid w:val="0098657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a"/>
    <w:rsid w:val="0098657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a"/>
    <w:rsid w:val="0098657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a"/>
    <w:rsid w:val="0098657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a"/>
    <w:rsid w:val="00986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aa">
    <w:name w:val="Placeholder Text"/>
    <w:basedOn w:val="a0"/>
    <w:uiPriority w:val="99"/>
    <w:semiHidden/>
    <w:rsid w:val="00710C0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5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shima Hisashi</dc:creator>
  <cp:keywords/>
  <dc:description/>
  <cp:lastModifiedBy>Hisashi Itoshima</cp:lastModifiedBy>
  <cp:revision>3</cp:revision>
  <dcterms:created xsi:type="dcterms:W3CDTF">2024-10-23T08:59:00Z</dcterms:created>
  <dcterms:modified xsi:type="dcterms:W3CDTF">2024-10-23T08:59:00Z</dcterms:modified>
</cp:coreProperties>
</file>